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D3F20C" w14:textId="503D6AEB" w:rsidR="00852DE3" w:rsidRDefault="007F48DC" w:rsidP="0029556C">
      <w:pPr>
        <w:spacing w:line="480" w:lineRule="auto"/>
      </w:pPr>
      <w:r>
        <w:t xml:space="preserve">1 - </w:t>
      </w:r>
      <w:bookmarkStart w:id="0" w:name="_GoBack"/>
      <w:bookmarkEnd w:id="0"/>
      <w:r w:rsidRPr="00063846">
        <w:t>Mean, uncorrected target fixation counts for 3-, 4- and 5- target conditions were 8.9, 12.1 and 15.0 respectively. Uncorrected target fixation numbers increased (F(2, 38) = 363.6, p &lt; 0.001</w:t>
      </w:r>
      <w:r w:rsidRPr="00063846">
        <w:rPr>
          <w:rFonts w:cstheme="minorHAnsi"/>
        </w:rPr>
        <w:t>,</w:t>
      </w:r>
      <w:r w:rsidRPr="00063846">
        <w:rPr>
          <w:rFonts w:cstheme="minorHAnsi"/>
          <w:lang w:val="en-US"/>
        </w:rPr>
        <w:t xml:space="preserve"> η</w:t>
      </w:r>
      <w:r w:rsidRPr="00063846">
        <w:rPr>
          <w:rFonts w:cstheme="minorHAnsi"/>
          <w:vertAlign w:val="superscript"/>
          <w:lang w:val="en-US"/>
        </w:rPr>
        <w:t>2</w:t>
      </w:r>
      <w:r w:rsidRPr="00063846">
        <w:rPr>
          <w:rFonts w:cstheme="minorHAnsi"/>
          <w:lang w:val="en-US"/>
        </w:rPr>
        <w:t xml:space="preserve"> = 0.95</w:t>
      </w:r>
      <w:r w:rsidRPr="00063846">
        <w:t>) with number of presented targets (all post-hoc p &lt; 0.001). Whereas, distractor fixations decreased (F(2, 38) = 596.4, p &lt; 0.001, η2 = 0.97) with the number of presented targets (all post-hoc p &lt; 0.001) with means of 30.5, 26.4 and 22.5 in 3-, 4- and 5-target conditions, respectively.</w:t>
      </w:r>
    </w:p>
    <w:sectPr w:rsidR="00852DE3" w:rsidSect="0058083A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0EA2"/>
    <w:rsid w:val="0029556C"/>
    <w:rsid w:val="0058083A"/>
    <w:rsid w:val="007F48DC"/>
    <w:rsid w:val="00852DE3"/>
    <w:rsid w:val="00F80E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E07695"/>
  <w15:chartTrackingRefBased/>
  <w15:docId w15:val="{54A47A70-FE11-4B50-97EB-08A66F4452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F48D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73</Words>
  <Characters>418</Characters>
  <Application>Microsoft Office Word</Application>
  <DocSecurity>0</DocSecurity>
  <Lines>3</Lines>
  <Paragraphs>1</Paragraphs>
  <ScaleCrop>false</ScaleCrop>
  <Company/>
  <LinksUpToDate>false</LinksUpToDate>
  <CharactersWithSpaces>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dha Nila Meghanathan</dc:creator>
  <cp:keywords/>
  <dc:description/>
  <cp:lastModifiedBy>Radha Nila Meghanathan</cp:lastModifiedBy>
  <cp:revision>3</cp:revision>
  <dcterms:created xsi:type="dcterms:W3CDTF">2019-03-28T21:53:00Z</dcterms:created>
  <dcterms:modified xsi:type="dcterms:W3CDTF">2019-03-28T21:58:00Z</dcterms:modified>
</cp:coreProperties>
</file>